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15C25" w14:textId="77777777" w:rsidR="007545F4" w:rsidRDefault="00000000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7984153E" wp14:editId="5B2FD1E0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0898CB84" w14:textId="77777777" w:rsidR="007545F4" w:rsidRDefault="007545F4">
      <w:pPr>
        <w:pStyle w:val="BodyText"/>
        <w:rPr>
          <w:rFonts w:ascii="Arial"/>
          <w:b/>
          <w:sz w:val="20"/>
        </w:rPr>
      </w:pPr>
    </w:p>
    <w:p w14:paraId="68C432C9" w14:textId="77777777" w:rsidR="007545F4" w:rsidRDefault="007545F4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7545F4" w14:paraId="6CD20445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49DD2CD3" w14:textId="77777777" w:rsidR="007545F4" w:rsidRDefault="00000000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50D7265" w14:textId="77777777" w:rsidR="007545F4" w:rsidRDefault="00000000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FEA5B11" w14:textId="77777777" w:rsidR="007545F4" w:rsidRDefault="007545F4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4CB474DD" w14:textId="77777777" w:rsidR="007545F4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1F42C62" w14:textId="77777777" w:rsidR="007545F4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4F578D3C" w14:textId="77777777" w:rsidR="007545F4" w:rsidRDefault="00000000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7545F4" w14:paraId="4D731533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FFAC43A" w14:textId="77777777" w:rsidR="007545F4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246B3F8" w14:textId="77777777" w:rsidR="007545F4" w:rsidRDefault="007545F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545F4" w14:paraId="69134651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530112C7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B3A408B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4CB160C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6E19A672" w14:textId="1930C169" w:rsidR="007545F4" w:rsidRDefault="00CC14B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</w:p>
        </w:tc>
      </w:tr>
      <w:tr w:rsidR="007545F4" w14:paraId="030D1E69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37D88A4" w14:textId="77777777" w:rsidR="007545F4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1EFAEAE" w14:textId="77777777" w:rsidR="007545F4" w:rsidRDefault="007545F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545F4" w14:paraId="2BC5BC47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2954436A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20AB05DD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5C0CBD49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6FC676BA" w14:textId="0A5CDBAB" w:rsidR="007545F4" w:rsidRDefault="00CC14B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436095">
              <w:rPr>
                <w:rFonts w:ascii="Times New Roman"/>
                <w:sz w:val="18"/>
              </w:rPr>
              <w:t>3</w:t>
            </w:r>
          </w:p>
        </w:tc>
      </w:tr>
      <w:tr w:rsidR="007545F4" w14:paraId="0BCEC64E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BD4A943" w14:textId="77777777" w:rsidR="007545F4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86E5565" w14:textId="77777777" w:rsidR="007545F4" w:rsidRDefault="007545F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545F4" w14:paraId="2529E6EB" w14:textId="77777777">
        <w:trPr>
          <w:trHeight w:val="285"/>
        </w:trPr>
        <w:tc>
          <w:tcPr>
            <w:tcW w:w="1668" w:type="dxa"/>
          </w:tcPr>
          <w:p w14:paraId="169A642C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3C01AA8D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26F8B067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2D941658" w14:textId="7ED77D6E" w:rsidR="007545F4" w:rsidRDefault="00CC14B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3</w:t>
            </w:r>
            <w:r>
              <w:rPr>
                <w:rFonts w:ascii="Times New Roman"/>
                <w:sz w:val="18"/>
              </w:rPr>
              <w:t>-</w:t>
            </w:r>
            <w:r w:rsidR="009214B4">
              <w:rPr>
                <w:rFonts w:ascii="Times New Roman"/>
                <w:sz w:val="18"/>
              </w:rPr>
              <w:t>5</w:t>
            </w:r>
          </w:p>
        </w:tc>
      </w:tr>
      <w:tr w:rsidR="007545F4" w14:paraId="595677B6" w14:textId="77777777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538C7AA5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4F49EB66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1D891A0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4C57A4B4" w14:textId="44FF0159" w:rsidR="007545F4" w:rsidRDefault="00CC14B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5</w:t>
            </w:r>
          </w:p>
        </w:tc>
      </w:tr>
      <w:tr w:rsidR="007545F4" w14:paraId="44B9445C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53B77A7" w14:textId="77777777" w:rsidR="007545F4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56A2925" w14:textId="77777777" w:rsidR="007545F4" w:rsidRDefault="007545F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545F4" w14:paraId="7CD3F40C" w14:textId="77777777">
        <w:trPr>
          <w:trHeight w:val="282"/>
        </w:trPr>
        <w:tc>
          <w:tcPr>
            <w:tcW w:w="1668" w:type="dxa"/>
          </w:tcPr>
          <w:p w14:paraId="1280680C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63245A0A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049F2EFE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69DA7554" w14:textId="74E7D796" w:rsidR="007545F4" w:rsidRDefault="004A430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7</w:t>
            </w:r>
            <w:r>
              <w:rPr>
                <w:rFonts w:ascii="Times New Roman"/>
                <w:sz w:val="18"/>
              </w:rPr>
              <w:t>-</w:t>
            </w:r>
            <w:r w:rsidR="009214B4">
              <w:rPr>
                <w:rFonts w:ascii="Times New Roman"/>
                <w:sz w:val="18"/>
              </w:rPr>
              <w:t>9</w:t>
            </w:r>
          </w:p>
        </w:tc>
      </w:tr>
      <w:tr w:rsidR="007545F4" w14:paraId="6EA54349" w14:textId="77777777">
        <w:trPr>
          <w:trHeight w:val="491"/>
        </w:trPr>
        <w:tc>
          <w:tcPr>
            <w:tcW w:w="1668" w:type="dxa"/>
          </w:tcPr>
          <w:p w14:paraId="6A467D13" w14:textId="77777777" w:rsidR="007545F4" w:rsidRDefault="00000000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2D39208A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03A2116C" w14:textId="77777777" w:rsidR="007545F4" w:rsidRDefault="00000000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Specify all databases, registers, websites, organisations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7B83140D" w14:textId="494136B1" w:rsidR="007545F4" w:rsidRDefault="006022E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7-8</w:t>
            </w:r>
          </w:p>
        </w:tc>
      </w:tr>
      <w:tr w:rsidR="007545F4" w14:paraId="4FF14A2E" w14:textId="77777777">
        <w:trPr>
          <w:trHeight w:val="284"/>
        </w:trPr>
        <w:tc>
          <w:tcPr>
            <w:tcW w:w="1668" w:type="dxa"/>
          </w:tcPr>
          <w:p w14:paraId="55133E6E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5E4EE5FD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13DA078F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2E60BAF6" w14:textId="64C9826B" w:rsidR="007545F4" w:rsidRDefault="00BE671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S1</w:t>
            </w:r>
          </w:p>
        </w:tc>
      </w:tr>
      <w:tr w:rsidR="007545F4" w14:paraId="5246C082" w14:textId="77777777">
        <w:trPr>
          <w:trHeight w:val="491"/>
        </w:trPr>
        <w:tc>
          <w:tcPr>
            <w:tcW w:w="1668" w:type="dxa"/>
          </w:tcPr>
          <w:p w14:paraId="76B7A63E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7E718910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64A4246B" w14:textId="77777777" w:rsidR="007545F4" w:rsidRDefault="00000000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08161596" w14:textId="44B9D4BA" w:rsidR="007545F4" w:rsidRDefault="00BE671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8</w:t>
            </w:r>
          </w:p>
        </w:tc>
      </w:tr>
      <w:tr w:rsidR="007545F4" w14:paraId="185F3FCF" w14:textId="77777777">
        <w:trPr>
          <w:trHeight w:val="698"/>
        </w:trPr>
        <w:tc>
          <w:tcPr>
            <w:tcW w:w="1668" w:type="dxa"/>
          </w:tcPr>
          <w:p w14:paraId="7F540AB9" w14:textId="77777777" w:rsidR="007545F4" w:rsidRDefault="00000000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562C50B2" w14:textId="77777777" w:rsidR="007545F4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7D208F4E" w14:textId="77777777" w:rsidR="007545F4" w:rsidRDefault="00000000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6526B0F3" w14:textId="651EAE0E" w:rsidR="007545F4" w:rsidRDefault="00914D5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8</w:t>
            </w:r>
          </w:p>
        </w:tc>
      </w:tr>
      <w:tr w:rsidR="007545F4" w14:paraId="007A0230" w14:textId="77777777">
        <w:trPr>
          <w:trHeight w:val="488"/>
        </w:trPr>
        <w:tc>
          <w:tcPr>
            <w:tcW w:w="1668" w:type="dxa"/>
            <w:vMerge w:val="restart"/>
          </w:tcPr>
          <w:p w14:paraId="191FA066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6D59255F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0FFB8FD2" w14:textId="77777777" w:rsidR="007545F4" w:rsidRDefault="00000000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40C92AC1" w14:textId="0F4EB73F" w:rsidR="007545F4" w:rsidRDefault="00B75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7-9</w:t>
            </w:r>
          </w:p>
        </w:tc>
      </w:tr>
      <w:tr w:rsidR="007545F4" w14:paraId="6957AB5E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63B29745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56215DF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2EEDEF38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78FEFDB3" w14:textId="1EE4DCB2" w:rsidR="007545F4" w:rsidRDefault="00B75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214B4">
              <w:rPr>
                <w:rFonts w:ascii="Times New Roman"/>
                <w:sz w:val="18"/>
              </w:rPr>
              <w:t>7-8</w:t>
            </w:r>
          </w:p>
        </w:tc>
      </w:tr>
      <w:tr w:rsidR="007545F4" w14:paraId="284E4C49" w14:textId="77777777">
        <w:trPr>
          <w:trHeight w:val="491"/>
        </w:trPr>
        <w:tc>
          <w:tcPr>
            <w:tcW w:w="1668" w:type="dxa"/>
          </w:tcPr>
          <w:p w14:paraId="6356325A" w14:textId="77777777" w:rsidR="007545F4" w:rsidRDefault="00000000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7CD69489" w14:textId="77777777" w:rsidR="007545F4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4F0D56E9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4DCC0E52" w14:textId="78061239" w:rsidR="007545F4" w:rsidRDefault="00B163C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570FF7">
              <w:rPr>
                <w:rFonts w:ascii="Times New Roman"/>
                <w:sz w:val="18"/>
              </w:rPr>
              <w:t>9</w:t>
            </w:r>
          </w:p>
        </w:tc>
      </w:tr>
      <w:tr w:rsidR="007545F4" w14:paraId="17FE9EC3" w14:textId="77777777">
        <w:trPr>
          <w:trHeight w:val="285"/>
        </w:trPr>
        <w:tc>
          <w:tcPr>
            <w:tcW w:w="1668" w:type="dxa"/>
          </w:tcPr>
          <w:p w14:paraId="5ED166F5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2267A810" w14:textId="77777777" w:rsidR="007545F4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7DA7263B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10729D06" w14:textId="7C4334E4" w:rsidR="007545F4" w:rsidRDefault="0011061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  <w:tr w:rsidR="007545F4" w14:paraId="14F65368" w14:textId="77777777">
        <w:trPr>
          <w:trHeight w:val="488"/>
        </w:trPr>
        <w:tc>
          <w:tcPr>
            <w:tcW w:w="1668" w:type="dxa"/>
            <w:vMerge w:val="restart"/>
          </w:tcPr>
          <w:p w14:paraId="1E1D5F6E" w14:textId="77777777" w:rsidR="007545F4" w:rsidRDefault="00000000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67E2C877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02315E57" w14:textId="77777777" w:rsidR="007545F4" w:rsidRDefault="00000000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3AFCF2AB" w14:textId="7ED31033" w:rsidR="007545F4" w:rsidRDefault="00080CB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S4 </w:t>
            </w:r>
            <w:r>
              <w:rPr>
                <w:rFonts w:ascii="Times New Roman"/>
                <w:sz w:val="18"/>
              </w:rPr>
              <w:t>–</w:t>
            </w:r>
            <w:r>
              <w:rPr>
                <w:rFonts w:ascii="Times New Roman"/>
                <w:sz w:val="18"/>
              </w:rPr>
              <w:t xml:space="preserve"> S9</w:t>
            </w:r>
          </w:p>
        </w:tc>
      </w:tr>
      <w:tr w:rsidR="007545F4" w14:paraId="10ADABB5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48EA799F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648B57B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0E671F08" w14:textId="77777777" w:rsidR="007545F4" w:rsidRDefault="00000000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251E263D" w14:textId="1AFC453E" w:rsidR="007545F4" w:rsidRDefault="00043C2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  <w:tr w:rsidR="007545F4" w14:paraId="1074001D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1A10569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95971FF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0777305D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02870268" w14:textId="664EF5AB" w:rsidR="007545F4" w:rsidRDefault="00043C2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  <w:tr w:rsidR="007545F4" w14:paraId="57C0A549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4D351215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8038D4B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0B502BAC" w14:textId="7ED22846" w:rsidR="007545F4" w:rsidRDefault="00000000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 w:rsidR="004D7A35">
              <w:rPr>
                <w:sz w:val="18"/>
              </w:rPr>
              <w:t xml:space="preserve"> 8</w:t>
            </w:r>
            <w:r>
              <w:rPr>
                <w:sz w:val="18"/>
              </w:rPr>
              <w:t>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1DA82C85" w14:textId="6F443691" w:rsidR="007545F4" w:rsidRDefault="00043C2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  <w:tr w:rsidR="007545F4" w14:paraId="217B4096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1491B97D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585AD54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64573CD7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01C5EF55" w14:textId="79C5D4B7" w:rsidR="007545F4" w:rsidRDefault="00043C2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  <w:tr w:rsidR="007545F4" w14:paraId="4286A6F6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10697085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80E675F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1BA0852D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7821C4C5" w14:textId="36A0C7AE" w:rsidR="007545F4" w:rsidRDefault="00043C2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  <w:tr w:rsidR="007545F4" w14:paraId="312502DF" w14:textId="77777777">
        <w:trPr>
          <w:trHeight w:val="491"/>
        </w:trPr>
        <w:tc>
          <w:tcPr>
            <w:tcW w:w="1668" w:type="dxa"/>
          </w:tcPr>
          <w:p w14:paraId="42C00CB3" w14:textId="77777777" w:rsidR="007545F4" w:rsidRDefault="00000000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5CB406FE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017D218F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387D11EA" w14:textId="6EB6B3B4" w:rsidR="007545F4" w:rsidRDefault="00043C2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  <w:tr w:rsidR="007545F4" w14:paraId="0B88C256" w14:textId="77777777">
        <w:trPr>
          <w:trHeight w:val="489"/>
        </w:trPr>
        <w:tc>
          <w:tcPr>
            <w:tcW w:w="1668" w:type="dxa"/>
          </w:tcPr>
          <w:p w14:paraId="73EBE12D" w14:textId="77777777" w:rsidR="007545F4" w:rsidRDefault="00000000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3B2A7615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6700CB7C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248B354E" w14:textId="2CAED960" w:rsidR="007545F4" w:rsidRDefault="00043C2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A</w:t>
            </w:r>
          </w:p>
        </w:tc>
      </w:tr>
    </w:tbl>
    <w:p w14:paraId="18941E48" w14:textId="77777777" w:rsidR="007545F4" w:rsidRDefault="007545F4">
      <w:pPr>
        <w:rPr>
          <w:rFonts w:ascii="Times New Roman"/>
          <w:sz w:val="18"/>
        </w:rPr>
        <w:sectPr w:rsidR="007545F4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055A7D1D" w14:textId="77777777" w:rsidR="007545F4" w:rsidRDefault="00000000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54935D02" wp14:editId="3463FF60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7B7E638D" w14:textId="77777777" w:rsidR="007545F4" w:rsidRDefault="007545F4">
      <w:pPr>
        <w:pStyle w:val="BodyText"/>
        <w:rPr>
          <w:rFonts w:ascii="Arial"/>
          <w:b/>
          <w:sz w:val="20"/>
        </w:rPr>
      </w:pPr>
    </w:p>
    <w:p w14:paraId="3ABE03E5" w14:textId="77777777" w:rsidR="007545F4" w:rsidRDefault="007545F4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7545F4" w14:paraId="24E25C72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26A842C8" w14:textId="77777777" w:rsidR="007545F4" w:rsidRDefault="00000000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016BD49" w14:textId="77777777" w:rsidR="007545F4" w:rsidRDefault="00000000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3687010" w14:textId="77777777" w:rsidR="007545F4" w:rsidRDefault="007545F4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789FE7C8" w14:textId="77777777" w:rsidR="007545F4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98BD8EC" w14:textId="77777777" w:rsidR="007545F4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750D938C" w14:textId="77777777" w:rsidR="007545F4" w:rsidRDefault="00000000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7545F4" w14:paraId="070A26B5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B013B30" w14:textId="77777777" w:rsidR="007545F4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94855A4" w14:textId="77777777" w:rsidR="007545F4" w:rsidRDefault="007545F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545F4" w14:paraId="07809DA7" w14:textId="77777777">
        <w:trPr>
          <w:trHeight w:val="488"/>
        </w:trPr>
        <w:tc>
          <w:tcPr>
            <w:tcW w:w="1668" w:type="dxa"/>
            <w:vMerge w:val="restart"/>
          </w:tcPr>
          <w:p w14:paraId="2B7BB516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43DEE3D6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58D75039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572D7F7C" w14:textId="7932D50B" w:rsidR="007545F4" w:rsidRDefault="00043C2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71490D">
              <w:rPr>
                <w:rFonts w:ascii="Times New Roman"/>
                <w:sz w:val="16"/>
              </w:rPr>
              <w:t>Fig 1</w:t>
            </w:r>
          </w:p>
        </w:tc>
      </w:tr>
      <w:tr w:rsidR="007545F4" w14:paraId="49139440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C2CCED5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E079FF1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558F9D04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018792B3" w14:textId="73CF6C12" w:rsidR="007545F4" w:rsidRDefault="008525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A</w:t>
            </w:r>
          </w:p>
        </w:tc>
      </w:tr>
      <w:tr w:rsidR="007545F4" w14:paraId="77DA78C6" w14:textId="77777777">
        <w:trPr>
          <w:trHeight w:val="491"/>
        </w:trPr>
        <w:tc>
          <w:tcPr>
            <w:tcW w:w="1668" w:type="dxa"/>
          </w:tcPr>
          <w:p w14:paraId="0F2B3013" w14:textId="77777777" w:rsidR="007545F4" w:rsidRDefault="00000000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06DFF929" w14:textId="77777777" w:rsidR="007545F4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59664C78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449088BC" w14:textId="79AD34EC" w:rsidR="007545F4" w:rsidRDefault="008525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837F81">
              <w:rPr>
                <w:rFonts w:ascii="Times New Roman"/>
                <w:sz w:val="16"/>
              </w:rPr>
              <w:t>1</w:t>
            </w:r>
            <w:r w:rsidR="0071490D">
              <w:rPr>
                <w:rFonts w:ascii="Times New Roman"/>
                <w:sz w:val="16"/>
              </w:rPr>
              <w:t>0</w:t>
            </w:r>
          </w:p>
        </w:tc>
      </w:tr>
      <w:tr w:rsidR="007545F4" w14:paraId="22F8BC20" w14:textId="77777777">
        <w:trPr>
          <w:trHeight w:val="491"/>
        </w:trPr>
        <w:tc>
          <w:tcPr>
            <w:tcW w:w="1668" w:type="dxa"/>
          </w:tcPr>
          <w:p w14:paraId="13583407" w14:textId="77777777" w:rsidR="007545F4" w:rsidRDefault="00000000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39D099D4" w14:textId="77777777" w:rsidR="007545F4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12AA3714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270FC4AC" w14:textId="533B4BBE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A</w:t>
            </w:r>
          </w:p>
        </w:tc>
      </w:tr>
      <w:tr w:rsidR="007545F4" w14:paraId="04090F11" w14:textId="77777777">
        <w:trPr>
          <w:trHeight w:val="491"/>
        </w:trPr>
        <w:tc>
          <w:tcPr>
            <w:tcW w:w="1668" w:type="dxa"/>
          </w:tcPr>
          <w:p w14:paraId="3B55CF99" w14:textId="77777777" w:rsidR="007545F4" w:rsidRDefault="00000000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6609EE5B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260A07BB" w14:textId="77777777" w:rsidR="007545F4" w:rsidRDefault="00000000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476F0AAA" w14:textId="498AFABE" w:rsidR="006718F5" w:rsidRDefault="006718F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AF38D0">
              <w:rPr>
                <w:rFonts w:ascii="Times New Roman"/>
                <w:sz w:val="16"/>
              </w:rPr>
              <w:t>2-19</w:t>
            </w:r>
            <w:r>
              <w:rPr>
                <w:rFonts w:ascii="Times New Roman"/>
                <w:sz w:val="16"/>
              </w:rPr>
              <w:t>;</w:t>
            </w:r>
            <w:r w:rsidR="00837F81">
              <w:rPr>
                <w:rFonts w:ascii="Times New Roman"/>
                <w:sz w:val="16"/>
              </w:rPr>
              <w:t xml:space="preserve"> </w:t>
            </w:r>
            <w:r w:rsidR="00C91CC8">
              <w:rPr>
                <w:rFonts w:ascii="Times New Roman"/>
                <w:sz w:val="16"/>
              </w:rPr>
              <w:t>2</w:t>
            </w:r>
            <w:r w:rsidR="008269F6">
              <w:rPr>
                <w:rFonts w:ascii="Times New Roman"/>
                <w:sz w:val="16"/>
              </w:rPr>
              <w:t>2</w:t>
            </w:r>
            <w:r w:rsidR="00C91CC8">
              <w:rPr>
                <w:rFonts w:ascii="Times New Roman"/>
                <w:sz w:val="16"/>
              </w:rPr>
              <w:t>-2</w:t>
            </w:r>
            <w:r w:rsidR="008269F6">
              <w:rPr>
                <w:rFonts w:ascii="Times New Roman"/>
                <w:sz w:val="16"/>
              </w:rPr>
              <w:t>4</w:t>
            </w:r>
          </w:p>
          <w:p w14:paraId="69D74F46" w14:textId="5DACC0D8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S4 </w:t>
            </w:r>
            <w:r>
              <w:rPr>
                <w:rFonts w:ascii="Times New Roman"/>
                <w:sz w:val="16"/>
              </w:rPr>
              <w:t>–</w:t>
            </w:r>
            <w:r>
              <w:rPr>
                <w:rFonts w:ascii="Times New Roman"/>
                <w:sz w:val="16"/>
              </w:rPr>
              <w:t xml:space="preserve"> S9</w:t>
            </w:r>
          </w:p>
        </w:tc>
      </w:tr>
      <w:tr w:rsidR="007545F4" w14:paraId="56BBDCE5" w14:textId="77777777">
        <w:trPr>
          <w:trHeight w:val="282"/>
        </w:trPr>
        <w:tc>
          <w:tcPr>
            <w:tcW w:w="1668" w:type="dxa"/>
            <w:vMerge w:val="restart"/>
          </w:tcPr>
          <w:p w14:paraId="6A93C276" w14:textId="77777777" w:rsidR="007545F4" w:rsidRDefault="00000000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4198070D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005363EE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1A2D4BA6" w14:textId="3F9A89E2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AB4BF6">
              <w:rPr>
                <w:rFonts w:ascii="Times New Roman"/>
                <w:sz w:val="16"/>
              </w:rPr>
              <w:t>19</w:t>
            </w:r>
            <w:r w:rsidR="006718F5">
              <w:rPr>
                <w:rFonts w:ascii="Times New Roman"/>
                <w:sz w:val="16"/>
              </w:rPr>
              <w:t>–</w:t>
            </w:r>
            <w:r w:rsidR="006718F5">
              <w:rPr>
                <w:rFonts w:ascii="Times New Roman"/>
                <w:sz w:val="16"/>
              </w:rPr>
              <w:t xml:space="preserve"> </w:t>
            </w:r>
            <w:r w:rsidR="00C91CC8">
              <w:rPr>
                <w:rFonts w:ascii="Times New Roman"/>
                <w:sz w:val="16"/>
              </w:rPr>
              <w:t>2</w:t>
            </w:r>
            <w:r w:rsidR="00AB4BF6">
              <w:rPr>
                <w:rFonts w:ascii="Times New Roman"/>
                <w:sz w:val="16"/>
              </w:rPr>
              <w:t>2</w:t>
            </w:r>
            <w:r w:rsidR="006718F5">
              <w:rPr>
                <w:rFonts w:ascii="Times New Roman"/>
                <w:sz w:val="16"/>
              </w:rPr>
              <w:t xml:space="preserve">; </w:t>
            </w:r>
            <w:r w:rsidR="00C91CC8">
              <w:rPr>
                <w:rFonts w:ascii="Times New Roman"/>
                <w:sz w:val="16"/>
              </w:rPr>
              <w:t>2</w:t>
            </w:r>
            <w:r w:rsidR="00AB4BF6">
              <w:rPr>
                <w:rFonts w:ascii="Times New Roman"/>
                <w:sz w:val="16"/>
              </w:rPr>
              <w:t>4-25</w:t>
            </w:r>
          </w:p>
        </w:tc>
      </w:tr>
      <w:tr w:rsidR="007545F4" w14:paraId="2BC38DCB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0016313E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E6BBA5D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35D96D62" w14:textId="77777777" w:rsidR="007545F4" w:rsidRDefault="00000000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714629EE" w14:textId="7CFDBB36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S4 </w:t>
            </w:r>
            <w:r>
              <w:rPr>
                <w:rFonts w:ascii="Times New Roman"/>
                <w:sz w:val="16"/>
              </w:rPr>
              <w:t>–</w:t>
            </w:r>
            <w:r>
              <w:rPr>
                <w:rFonts w:ascii="Times New Roman"/>
                <w:sz w:val="16"/>
              </w:rPr>
              <w:t xml:space="preserve"> S9</w:t>
            </w:r>
          </w:p>
        </w:tc>
      </w:tr>
      <w:tr w:rsidR="007545F4" w14:paraId="49B9F377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082361D1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06C43D3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6472D8A1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24ED96AB" w14:textId="2CE74F5E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A</w:t>
            </w:r>
          </w:p>
        </w:tc>
      </w:tr>
      <w:tr w:rsidR="007545F4" w14:paraId="2624C720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7DBDF1CC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AF20994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32667751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1FFC1E58" w14:textId="0DCE3E3D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A</w:t>
            </w:r>
          </w:p>
        </w:tc>
      </w:tr>
      <w:tr w:rsidR="007545F4" w14:paraId="2700E53A" w14:textId="77777777">
        <w:trPr>
          <w:trHeight w:val="285"/>
        </w:trPr>
        <w:tc>
          <w:tcPr>
            <w:tcW w:w="1668" w:type="dxa"/>
          </w:tcPr>
          <w:p w14:paraId="6BF7D018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1CF70EC6" w14:textId="77777777" w:rsidR="007545F4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4CFE84B1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5B354E12" w14:textId="46F82C4D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A</w:t>
            </w:r>
          </w:p>
        </w:tc>
      </w:tr>
      <w:tr w:rsidR="007545F4" w14:paraId="5D88B340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6866AFFE" w14:textId="77777777" w:rsidR="007545F4" w:rsidRDefault="00000000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467A9FE1" w14:textId="77777777" w:rsidR="007545F4" w:rsidRDefault="00000000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9545733" w14:textId="77777777" w:rsidR="007545F4" w:rsidRDefault="00000000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63A21EE9" w14:textId="3B577B52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A</w:t>
            </w:r>
          </w:p>
        </w:tc>
      </w:tr>
      <w:tr w:rsidR="007545F4" w14:paraId="451E17BF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0517996" w14:textId="77777777" w:rsidR="007545F4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0B25971" w14:textId="77777777" w:rsidR="007545F4" w:rsidRDefault="007545F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545F4" w14:paraId="7C67A2D4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2E81D01B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45196DDB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7B98406C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1AEC7595" w14:textId="5AF667D4" w:rsidR="007545F4" w:rsidRDefault="00837F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F068C0">
              <w:rPr>
                <w:rFonts w:ascii="Times New Roman"/>
                <w:sz w:val="16"/>
              </w:rPr>
              <w:t>2</w:t>
            </w:r>
            <w:r w:rsidR="00477220">
              <w:rPr>
                <w:rFonts w:ascii="Times New Roman"/>
                <w:sz w:val="16"/>
              </w:rPr>
              <w:t>5</w:t>
            </w:r>
            <w:r w:rsidR="00F068C0">
              <w:rPr>
                <w:rFonts w:ascii="Times New Roman"/>
                <w:sz w:val="16"/>
              </w:rPr>
              <w:t>–</w:t>
            </w:r>
            <w:r w:rsidR="00EA5AD0">
              <w:rPr>
                <w:rFonts w:ascii="Times New Roman"/>
                <w:sz w:val="16"/>
              </w:rPr>
              <w:t>3</w:t>
            </w:r>
            <w:r w:rsidR="00477220">
              <w:rPr>
                <w:rFonts w:ascii="Times New Roman"/>
                <w:sz w:val="16"/>
              </w:rPr>
              <w:t>1</w:t>
            </w:r>
          </w:p>
        </w:tc>
      </w:tr>
      <w:tr w:rsidR="007545F4" w14:paraId="41B0B9C1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2EDE86B8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9E3034F" w14:textId="77777777" w:rsidR="007545F4" w:rsidRDefault="0000000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0502A59A" w14:textId="77777777" w:rsidR="007545F4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5197A563" w14:textId="26ED110E" w:rsidR="007545F4" w:rsidRDefault="00F068C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EA5AD0">
              <w:rPr>
                <w:rFonts w:ascii="Times New Roman"/>
                <w:sz w:val="16"/>
              </w:rPr>
              <w:t>3</w:t>
            </w:r>
            <w:r w:rsidR="00477220">
              <w:rPr>
                <w:rFonts w:ascii="Times New Roman"/>
                <w:sz w:val="16"/>
              </w:rPr>
              <w:t>2</w:t>
            </w:r>
          </w:p>
        </w:tc>
      </w:tr>
      <w:tr w:rsidR="007545F4" w14:paraId="2B012390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33D30571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4184A235" w14:textId="77777777" w:rsidR="007545F4" w:rsidRDefault="0000000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184FA326" w14:textId="77777777" w:rsidR="007545F4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42329EC1" w14:textId="66D5D6D8" w:rsidR="007545F4" w:rsidRDefault="00F068C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EA5AD0">
              <w:rPr>
                <w:rFonts w:ascii="Times New Roman"/>
                <w:sz w:val="16"/>
              </w:rPr>
              <w:t>3</w:t>
            </w:r>
            <w:r w:rsidR="00477220">
              <w:rPr>
                <w:rFonts w:ascii="Times New Roman"/>
                <w:sz w:val="16"/>
              </w:rPr>
              <w:t>2</w:t>
            </w:r>
          </w:p>
        </w:tc>
      </w:tr>
      <w:tr w:rsidR="007545F4" w14:paraId="30D39060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65BE0FCC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4770DFB3" w14:textId="77777777" w:rsidR="007545F4" w:rsidRDefault="00000000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5042A0A8" w14:textId="77777777" w:rsidR="007545F4" w:rsidRDefault="0000000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71A2393" w14:textId="51FB5AAC" w:rsidR="007545F4" w:rsidRDefault="00F068C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EA5AD0">
              <w:rPr>
                <w:rFonts w:ascii="Times New Roman"/>
                <w:sz w:val="16"/>
              </w:rPr>
              <w:t>3</w:t>
            </w:r>
            <w:r w:rsidR="00477220">
              <w:rPr>
                <w:rFonts w:ascii="Times New Roman"/>
                <w:sz w:val="16"/>
              </w:rPr>
              <w:t>2-33</w:t>
            </w:r>
          </w:p>
        </w:tc>
      </w:tr>
      <w:tr w:rsidR="007545F4" w14:paraId="220CBF86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F5681C6" w14:textId="77777777" w:rsidR="007545F4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74BD6D08" w14:textId="77777777" w:rsidR="007545F4" w:rsidRDefault="007545F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545F4" w14:paraId="23A949E3" w14:textId="77777777">
        <w:trPr>
          <w:trHeight w:val="285"/>
        </w:trPr>
        <w:tc>
          <w:tcPr>
            <w:tcW w:w="1668" w:type="dxa"/>
            <w:vMerge w:val="restart"/>
          </w:tcPr>
          <w:p w14:paraId="5E1C35A5" w14:textId="77777777" w:rsidR="007545F4" w:rsidRDefault="00000000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7B42DD18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4F28DFF9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6E252FD7" w14:textId="4BC80BDA" w:rsidR="007545F4" w:rsidRDefault="00EE31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555167">
              <w:rPr>
                <w:rFonts w:ascii="Times New Roman"/>
                <w:sz w:val="16"/>
              </w:rPr>
              <w:t>6</w:t>
            </w:r>
          </w:p>
        </w:tc>
      </w:tr>
      <w:tr w:rsidR="007545F4" w14:paraId="137FB9EC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308449D4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E1124FA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52C4784A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5647972F" w14:textId="7932BC88" w:rsidR="007545F4" w:rsidRDefault="00EE31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F77960">
              <w:rPr>
                <w:rFonts w:ascii="Times New Roman"/>
                <w:sz w:val="16"/>
              </w:rPr>
              <w:t>NA</w:t>
            </w:r>
          </w:p>
        </w:tc>
      </w:tr>
      <w:tr w:rsidR="007545F4" w14:paraId="76A7901F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260C5007" w14:textId="77777777" w:rsidR="007545F4" w:rsidRDefault="007545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166E659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239FBAF4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41D3D538" w14:textId="7A0D42AB" w:rsidR="007545F4" w:rsidRDefault="00EE31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A</w:t>
            </w:r>
          </w:p>
        </w:tc>
      </w:tr>
      <w:tr w:rsidR="007545F4" w14:paraId="1B649F9A" w14:textId="77777777">
        <w:trPr>
          <w:trHeight w:val="285"/>
        </w:trPr>
        <w:tc>
          <w:tcPr>
            <w:tcW w:w="1668" w:type="dxa"/>
          </w:tcPr>
          <w:p w14:paraId="1550D9BE" w14:textId="77777777" w:rsidR="007545F4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59BE17D4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6CA4F6A1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0F967DCB" w14:textId="387BD813" w:rsidR="007545F4" w:rsidRDefault="00EE31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PLOS ONE Submission Platform</w:t>
            </w:r>
          </w:p>
        </w:tc>
      </w:tr>
      <w:tr w:rsidR="007545F4" w14:paraId="481DE279" w14:textId="77777777">
        <w:trPr>
          <w:trHeight w:val="489"/>
        </w:trPr>
        <w:tc>
          <w:tcPr>
            <w:tcW w:w="1668" w:type="dxa"/>
          </w:tcPr>
          <w:p w14:paraId="7E4B9C07" w14:textId="77777777" w:rsidR="007545F4" w:rsidRDefault="00000000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35ADA484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618D2C0D" w14:textId="77777777" w:rsidR="007545F4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7FDFCF3A" w14:textId="66AEAB90" w:rsidR="007545F4" w:rsidRDefault="00EE31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LOS ONE Submission Platform</w:t>
            </w:r>
          </w:p>
        </w:tc>
      </w:tr>
      <w:tr w:rsidR="007545F4" w14:paraId="3F4A436D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3D862648" w14:textId="77777777" w:rsidR="007545F4" w:rsidRDefault="00000000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E776854" w14:textId="77777777" w:rsidR="007545F4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25EA45FE" w14:textId="77777777" w:rsidR="007545F4" w:rsidRDefault="00000000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78BF532" w14:textId="0F0EABC9" w:rsidR="007545F4" w:rsidRDefault="00EE31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S1 </w:t>
            </w:r>
            <w:r>
              <w:rPr>
                <w:rFonts w:ascii="Times New Roman"/>
                <w:sz w:val="16"/>
              </w:rPr>
              <w:t>–</w:t>
            </w:r>
            <w:r>
              <w:rPr>
                <w:rFonts w:ascii="Times New Roman"/>
                <w:sz w:val="16"/>
              </w:rPr>
              <w:t xml:space="preserve"> S</w:t>
            </w:r>
            <w:r w:rsidR="00F77960">
              <w:rPr>
                <w:rFonts w:ascii="Times New Roman"/>
                <w:sz w:val="16"/>
              </w:rPr>
              <w:t>11</w:t>
            </w:r>
          </w:p>
        </w:tc>
      </w:tr>
    </w:tbl>
    <w:p w14:paraId="1F097249" w14:textId="77777777" w:rsidR="007545F4" w:rsidRDefault="007545F4">
      <w:pPr>
        <w:pStyle w:val="BodyText"/>
        <w:spacing w:before="7"/>
        <w:rPr>
          <w:rFonts w:ascii="Arial"/>
          <w:b/>
        </w:rPr>
      </w:pPr>
    </w:p>
    <w:p w14:paraId="48720B26" w14:textId="77777777" w:rsidR="007545F4" w:rsidRDefault="00000000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136/bmj.n71</w:t>
      </w:r>
    </w:p>
    <w:p w14:paraId="5A228639" w14:textId="77777777" w:rsidR="007545F4" w:rsidRDefault="00000000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 w:rsidR="007545F4">
          <w:rPr>
            <w:color w:val="0462C1"/>
            <w:sz w:val="18"/>
            <w:u w:val="single" w:color="0462C1"/>
          </w:rPr>
          <w:t>http://www.prisma-statement.org</w:t>
        </w:r>
        <w:r w:rsidR="007545F4">
          <w:rPr>
            <w:color w:val="0462C1"/>
            <w:sz w:val="18"/>
          </w:rPr>
          <w:t>/</w:t>
        </w:r>
      </w:hyperlink>
    </w:p>
    <w:sectPr w:rsidR="007545F4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545F4"/>
    <w:rsid w:val="00043C2F"/>
    <w:rsid w:val="00080CB3"/>
    <w:rsid w:val="0011061F"/>
    <w:rsid w:val="00250DBF"/>
    <w:rsid w:val="00436095"/>
    <w:rsid w:val="0045758F"/>
    <w:rsid w:val="00477220"/>
    <w:rsid w:val="004A430E"/>
    <w:rsid w:val="004D7A35"/>
    <w:rsid w:val="0050749A"/>
    <w:rsid w:val="00555167"/>
    <w:rsid w:val="00570FF7"/>
    <w:rsid w:val="005D58FD"/>
    <w:rsid w:val="006022E3"/>
    <w:rsid w:val="006718F5"/>
    <w:rsid w:val="0071490D"/>
    <w:rsid w:val="007545F4"/>
    <w:rsid w:val="008269F6"/>
    <w:rsid w:val="00837F81"/>
    <w:rsid w:val="008525E8"/>
    <w:rsid w:val="00914D5E"/>
    <w:rsid w:val="009214B4"/>
    <w:rsid w:val="00963C35"/>
    <w:rsid w:val="00AB4BF6"/>
    <w:rsid w:val="00AF38D0"/>
    <w:rsid w:val="00B038EF"/>
    <w:rsid w:val="00B163C8"/>
    <w:rsid w:val="00B75BFF"/>
    <w:rsid w:val="00BE0456"/>
    <w:rsid w:val="00BE6717"/>
    <w:rsid w:val="00C91CC8"/>
    <w:rsid w:val="00CC14B3"/>
    <w:rsid w:val="00D519EC"/>
    <w:rsid w:val="00D96DB9"/>
    <w:rsid w:val="00EA556F"/>
    <w:rsid w:val="00EA5AD0"/>
    <w:rsid w:val="00EE31D5"/>
    <w:rsid w:val="00F03ABA"/>
    <w:rsid w:val="00F045CA"/>
    <w:rsid w:val="00F068C0"/>
    <w:rsid w:val="00F77960"/>
    <w:rsid w:val="00F8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4C37"/>
  <w15:docId w15:val="{D93B457F-3C45-4950-B9E7-3D870555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JPGSPH CORE-03</cp:lastModifiedBy>
  <cp:revision>37</cp:revision>
  <dcterms:created xsi:type="dcterms:W3CDTF">2023-12-17T07:33:00Z</dcterms:created>
  <dcterms:modified xsi:type="dcterms:W3CDTF">2025-04-06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2-17T00:00:00Z</vt:filetime>
  </property>
</Properties>
</file>